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276"/>
        <w:rPr>
          <w:b w:val="false"/>
          <w:b w:val="false"/>
          <w:color w:val="000000"/>
        </w:rPr>
      </w:pPr>
      <w:r>
        <w:rPr>
          <w:b w:val="false"/>
          <w:color w:val="000000"/>
        </w:rPr>
        <w:t>Table S</w:t>
      </w:r>
      <w:r>
        <w:rPr>
          <w:b w:val="false"/>
          <w:color w:val="000000"/>
        </w:rPr>
        <w:fldChar w:fldCharType="begin"/>
      </w:r>
      <w:r>
        <w:rPr>
          <w:b w:val="false"/>
          <w:color w:val="000000"/>
        </w:rPr>
        <w:instrText xml:space="preserve"> SEQ Table \* ARABIC </w:instrText>
      </w:r>
      <w:r>
        <w:rPr>
          <w:b w:val="false"/>
          <w:color w:val="000000"/>
        </w:rPr>
        <w:fldChar w:fldCharType="separate"/>
      </w:r>
      <w:r>
        <w:rPr>
          <w:b w:val="false"/>
          <w:color w:val="000000"/>
        </w:rPr>
        <w:t>1</w:t>
      </w:r>
      <w:r>
        <w:rPr>
          <w:b w:val="false"/>
          <w:color w:val="000000"/>
        </w:rPr>
        <w:fldChar w:fldCharType="end"/>
      </w:r>
      <w:r>
        <w:rPr>
          <w:b w:val="false"/>
          <w:color w:val="000000"/>
        </w:rPr>
        <w:t>: Financial, standardized financial and economic cost of distributing and/or re-treating insecticide treated nets. Studies are broken down by region: Asia, South America and Africa. All studies were undertaken from a provider perspective, except those marked with * which were undertaken from a societal perspective. All costs are in 2009 USD.</w:t>
      </w:r>
    </w:p>
    <w:tbl>
      <w:tblPr>
        <w:tblW w:w="11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118"/>
        <w:gridCol w:w="992"/>
        <w:gridCol w:w="1418"/>
        <w:gridCol w:w="1418"/>
        <w:gridCol w:w="1418"/>
        <w:gridCol w:w="1643"/>
      </w:tblGrid>
      <w:tr>
        <w:trPr>
          <w:tblHeader w:val="true"/>
        </w:trPr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sting year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nancial Cost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conomic Cost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nual financial cost</w:t>
            </w:r>
          </w:p>
        </w:tc>
        <w:tc>
          <w:tcPr>
            <w:tcW w:w="16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1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31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 campaign – treatment of existing ITN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6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molratanakul </w:t>
            </w:r>
          </w:p>
        </w:tc>
      </w:tr>
      <w:tr>
        <w:trPr/>
        <w:tc>
          <w:tcPr>
            <w:tcW w:w="1101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311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 campaign – retreatment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64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hatia </w:t>
            </w:r>
          </w:p>
        </w:tc>
      </w:tr>
      <w:tr>
        <w:trPr/>
        <w:tc>
          <w:tcPr>
            <w:tcW w:w="1101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</w:t>
            </w:r>
          </w:p>
        </w:tc>
        <w:tc>
          <w:tcPr>
            <w:tcW w:w="311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by treatment campaign – treatment only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164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roeger </w:t>
            </w:r>
          </w:p>
        </w:tc>
      </w:tr>
      <w:tr>
        <w:trPr/>
        <w:tc>
          <w:tcPr>
            <w:tcW w:w="1101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</w:t>
            </w:r>
          </w:p>
        </w:tc>
        <w:tc>
          <w:tcPr>
            <w:tcW w:w="311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 away treatment campaign – treatment only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9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164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roeger </w:t>
            </w:r>
          </w:p>
        </w:tc>
      </w:tr>
      <w:tr>
        <w:trPr/>
        <w:tc>
          <w:tcPr>
            <w:tcW w:w="1101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311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aign – children – free nets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  <w:tc>
          <w:tcPr>
            <w:tcW w:w="141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4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seman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campaign – free net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man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wi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vernment – social marketing – subsidized net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evens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al marketing – subsidized net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nson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aign – highly subsidized net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uyatt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 delivery – district level – free net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uyatt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 delivery – national level – free net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uyatt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 vaccine delivery – outreach campaign – free net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abowsky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ployer campaign – subsidized net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gugi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go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sles vaccine delivery – outreach campaign – free nets – LL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eller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egal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vernment – vouchers to pregnant women and children – LL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kich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itre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government campaign – free net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ukich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campaign – ANC – pregnant women and U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ukich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 Congo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C delivery – free nets – LL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cker-Dreps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oucher scheme – subsidized nets – LL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lligan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ina Faso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 delivery – free nets – L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 Allegri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ina Faso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marketing – subsidized nets – LLI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 Allegri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nzibar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C delivery – free nets – LL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O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ja campaign – pregnant women and children – free nets – L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laczinski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mani campaign – pregnant women and children– free nets – L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laczinski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mani – ANC delivery– free nets – L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laczinski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mpaign – free GF nets to pregnant women and children – LL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O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C sales 2007 – subsidized nets – LL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O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ural sales 2007 – subsidized nets – LL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O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rban sales 2007 – subsidized nets – LL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O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nzibar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mpaign – children – free nets – LL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O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C sales 2008 – subsidized nets – LL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O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ural sales 2008 – subsidized nets – LL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O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mpaign – free UNICEF pregnant women and children – LL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O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nzibar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mpaign – everyone – free nets – LL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O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aign – highly subsidized nets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uyatt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ucher scheme – subsidized nets – LLIN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lligan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ina Faso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 delivery – free nets – LLIN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 Allegri 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ina Faso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marketing – subsidized nets – LLINs*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 Allegri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8"/>
          <w:b/>
          <w:szCs w:val="28"/>
          <w:lang w:val="en-US" w:eastAsia="en-US"/>
        </w:rPr>
        <w:instrText xml:space="preserve"> ADDIN EN.REFLIST </w:instrText>
      </w:r>
      <w:bookmarkStart w:id="0" w:name="_ENREF_22"/>
      <w:bookmarkStart w:id="1" w:name="_ENREF_21"/>
      <w:bookmarkStart w:id="2" w:name="_ENREF_20"/>
      <w:bookmarkStart w:id="3" w:name="_ENREF_19"/>
      <w:bookmarkStart w:id="4" w:name="_ENREF_18"/>
      <w:bookmarkStart w:id="5" w:name="_ENREF_17"/>
      <w:bookmarkStart w:id="6" w:name="_ENREF_16"/>
      <w:bookmarkStart w:id="7" w:name="_ENREF_15"/>
      <w:bookmarkStart w:id="8" w:name="_ENREF_14"/>
      <w:bookmarkStart w:id="9" w:name="_ENREF_13"/>
      <w:bookmarkStart w:id="10" w:name="_ENREF_12"/>
      <w:bookmarkStart w:id="11" w:name="_ENREF_11"/>
      <w:bookmarkStart w:id="12" w:name="_ENREF_10"/>
      <w:bookmarkStart w:id="13" w:name="_ENREF_9"/>
      <w:bookmarkStart w:id="14" w:name="_ENREF_8"/>
      <w:bookmarkStart w:id="15" w:name="_ENREF_7"/>
      <w:bookmarkStart w:id="16" w:name="_ENREF_6"/>
      <w:bookmarkStart w:id="17" w:name="_ENREF_5"/>
      <w:bookmarkStart w:id="18" w:name="_ENREF_4"/>
      <w:bookmarkStart w:id="19" w:name="_ENREF_3"/>
      <w:bookmarkStart w:id="20" w:name="_ENREF_2"/>
      <w:bookmarkStart w:id="21" w:name="_ENREF_1"/>
      <w:r>
        <w:rPr>
          <w:b/>
          <w:sz w:val="28"/>
          <w:szCs w:val="28"/>
          <w:lang w:val="en-US" w:eastAsia="en-US"/>
        </w:rPr>
      </w:r>
      <w:r>
        <w:rPr>
          <w:sz w:val="28"/>
          <w:b/>
          <w:szCs w:val="28"/>
          <w:lang w:val="en-US" w:eastAsia="en-US"/>
        </w:rPr>
        <w:fldChar w:fldCharType="separate"/>
      </w:r>
      <w:r>
        <w:rPr>
          <w:b/>
          <w:sz w:val="28"/>
          <w:szCs w:val="28"/>
          <w:lang w:val="en-US" w:eastAsia="en-US"/>
        </w:rPr>
      </w:r>
      <w:r>
        <w:rPr>
          <w:lang w:val="en-US" w:eastAsia="en-US"/>
        </w:rPr>
        <w:t>1.</w:t>
        <w:tab/>
        <w:t xml:space="preserve">Kamolratanakul P, Butraporn P, Prasittisuk M, Prasittisuk C, Indaratna K: </w:t>
      </w:r>
      <w:r>
        <w:rPr>
          <w:b/>
          <w:lang w:val="en-US" w:eastAsia="en-US"/>
        </w:rPr>
        <w:t>Cost-effectiveness and sustainability of lambdacyhalothrin-treated mosquito nets in comparison to DDT spraying for malaria control in western Thailand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merican Journal of Tropical Medicine and Hygiene </w:t>
      </w:r>
      <w:r>
        <w:rPr>
          <w:lang w:val="en-US" w:eastAsia="en-US"/>
        </w:rPr>
        <w:t xml:space="preserve">2001, </w:t>
      </w:r>
      <w:r>
        <w:rPr>
          <w:b/>
          <w:lang w:val="en-US" w:eastAsia="en-US"/>
        </w:rPr>
        <w:t>65</w:t>
      </w:r>
      <w:r>
        <w:rPr>
          <w:lang w:val="en-US" w:eastAsia="en-US"/>
        </w:rPr>
        <w:t>(4):279-28</w:t>
      </w:r>
      <w:bookmarkEnd w:id="21"/>
      <w:r>
        <w:rPr>
          <w:lang w:val="en-US" w:eastAsia="en-US"/>
        </w:rPr>
        <w:t>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.</w:t>
        <w:tab/>
        <w:t xml:space="preserve">Bhatia MR, Fox-Rushby J, Mills A: </w:t>
      </w:r>
      <w:r>
        <w:rPr>
          <w:b/>
          <w:lang w:val="en-US" w:eastAsia="en-US"/>
        </w:rPr>
        <w:t>Cost-effectiveness of malaria control interventions when malaria mortality is low: insecticide-treated nets versus in-house residual spraying in Indi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ocial Science &amp; Medicine </w:t>
      </w:r>
      <w:r>
        <w:rPr>
          <w:lang w:val="en-US" w:eastAsia="en-US"/>
        </w:rPr>
        <w:t xml:space="preserve">2004, </w:t>
      </w:r>
      <w:r>
        <w:rPr>
          <w:b/>
          <w:lang w:val="en-US" w:eastAsia="en-US"/>
        </w:rPr>
        <w:t>59</w:t>
      </w:r>
      <w:r>
        <w:rPr>
          <w:lang w:val="en-US" w:eastAsia="en-US"/>
        </w:rPr>
        <w:t>(3):525-539.</w:t>
      </w:r>
      <w:bookmarkEnd w:id="20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.</w:t>
        <w:tab/>
        <w:t xml:space="preserve">Kroeger A, Ayala C, Lara AM: </w:t>
      </w:r>
      <w:r>
        <w:rPr>
          <w:b/>
          <w:lang w:val="en-US" w:eastAsia="en-US"/>
        </w:rPr>
        <w:t>Unit costs for house spraying and bednet impregnation with residual insecticides in Colombia: a management tool for the control of vector-borne diseas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nnals of Tropical Medicine and Parasitology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96</w:t>
      </w:r>
      <w:r>
        <w:rPr>
          <w:lang w:val="en-US" w:eastAsia="en-US"/>
        </w:rPr>
        <w:t>(4):405-416.</w:t>
      </w:r>
      <w:bookmarkEnd w:id="19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4.</w:t>
        <w:tab/>
        <w:t xml:space="preserve">Wiseman V, Hawley WA, ter Kuile FO, Phillips-Howard PA, Vulule JM, Nahlen BL, Mills AJ: </w:t>
      </w:r>
      <w:r>
        <w:rPr>
          <w:b/>
          <w:lang w:val="en-US" w:eastAsia="en-US"/>
        </w:rPr>
        <w:t>The cost-effectiveness of permethrin-treated bed nets in an area of intense malaria transmission in western Keny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merican Journal of Tropical Medicine and Hygiene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68</w:t>
      </w:r>
      <w:r>
        <w:rPr>
          <w:lang w:val="en-US" w:eastAsia="en-US"/>
        </w:rPr>
        <w:t>(4):161-167.</w:t>
      </w:r>
      <w:bookmarkEnd w:id="18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5.</w:t>
        <w:tab/>
        <w:t xml:space="preserve">Goodman CA, Mnzava AEP, Dlamini SS, Sharp BL, Mthembu DJ, Gumede JK: </w:t>
      </w:r>
      <w:r>
        <w:rPr>
          <w:b/>
          <w:lang w:val="en-US" w:eastAsia="en-US"/>
        </w:rPr>
        <w:t>Comparison of the cost and cost-effectiveness of insecticide-treated bednets and residual house-spraying in KwaZulu-Natal, South Afric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Tropical Medicine &amp; International Health </w:t>
      </w:r>
      <w:r>
        <w:rPr>
          <w:lang w:val="en-US" w:eastAsia="en-US"/>
        </w:rPr>
        <w:t xml:space="preserve">2001, </w:t>
      </w:r>
      <w:r>
        <w:rPr>
          <w:b/>
          <w:lang w:val="en-US" w:eastAsia="en-US"/>
        </w:rPr>
        <w:t>6</w:t>
      </w:r>
      <w:r>
        <w:rPr>
          <w:lang w:val="en-US" w:eastAsia="en-US"/>
        </w:rPr>
        <w:t>(4):280-295.</w:t>
      </w:r>
      <w:bookmarkEnd w:id="17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6.</w:t>
        <w:tab/>
        <w:t xml:space="preserve">Stevens W, Wiseman V, Ortiz J, Chavasse D: </w:t>
      </w:r>
      <w:r>
        <w:rPr>
          <w:b/>
          <w:lang w:val="en-US" w:eastAsia="en-US"/>
        </w:rPr>
        <w:t>The costs and effects of a nationwide insecticide-treated net programme: the case of Malawi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alaria Journal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4</w:t>
      </w:r>
      <w:r>
        <w:rPr>
          <w:lang w:val="en-US" w:eastAsia="en-US"/>
        </w:rPr>
        <w:t>.</w:t>
      </w:r>
      <w:bookmarkEnd w:id="16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7.</w:t>
        <w:tab/>
        <w:t xml:space="preserve">Hanson K, Kikumbih N, Schellenberg JA, Mponda H, Nathan R, Lake S, Mills A, Tanner M, Lengeler C: </w:t>
      </w:r>
      <w:r>
        <w:rPr>
          <w:b/>
          <w:lang w:val="en-US" w:eastAsia="en-US"/>
        </w:rPr>
        <w:t>Cost-effectiveness of social marketing of insecticide-treated nets for malaria control in the United Republic of Tanzani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ulletin of the World Health Organization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81</w:t>
      </w:r>
      <w:r>
        <w:rPr>
          <w:lang w:val="en-US" w:eastAsia="en-US"/>
        </w:rPr>
        <w:t>(4):269-276.</w:t>
      </w:r>
      <w:bookmarkEnd w:id="15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8.</w:t>
        <w:tab/>
        <w:t xml:space="preserve">Guyatt HL, Kinnear J, Burini M, Snow RW: </w:t>
      </w:r>
      <w:r>
        <w:rPr>
          <w:b/>
          <w:lang w:val="en-US" w:eastAsia="en-US"/>
        </w:rPr>
        <w:t>A comparative cost analysis of insecticide-treated nets and indoor residual spraying in highland Keny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Health Policy and Planning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17</w:t>
      </w:r>
      <w:r>
        <w:rPr>
          <w:lang w:val="en-US" w:eastAsia="en-US"/>
        </w:rPr>
        <w:t>(2):144-153.</w:t>
      </w:r>
      <w:bookmarkEnd w:id="14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9.</w:t>
        <w:tab/>
        <w:t xml:space="preserve">Guyatt HL, Corlett SK, Robinson TP, Ochola SA, Snow RW: </w:t>
      </w:r>
      <w:r>
        <w:rPr>
          <w:b/>
          <w:lang w:val="en-US" w:eastAsia="en-US"/>
        </w:rPr>
        <w:t>Malaria prevention in highland Kenya: indoor residual house-spraying vs. insecticide-treated bednet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Tropical Medicine &amp; International Health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>(4):298-303.</w:t>
      </w:r>
      <w:bookmarkEnd w:id="13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0.</w:t>
        <w:tab/>
        <w:t>Grabowsky M, Nobiya T, Ahun M, Donna R, Lengor M, Zimmerman D, Ladd H, Hoekstra E, Bello A, Baffoe-Wilmot A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Distributing insecticide-treated bednets during measles vaccination: a low-cost means of achieving high and equitable coverag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ulletin of the World Health Organization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83</w:t>
      </w:r>
      <w:r>
        <w:rPr>
          <w:lang w:val="en-US" w:eastAsia="en-US"/>
        </w:rPr>
        <w:t>(3):195-201.</w:t>
      </w:r>
      <w:bookmarkEnd w:id="12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1.</w:t>
        <w:tab/>
        <w:t xml:space="preserve">Ngugi IK, Chiguzo AN, Guyatt HL: </w:t>
      </w:r>
      <w:r>
        <w:rPr>
          <w:b/>
          <w:lang w:val="en-US" w:eastAsia="en-US"/>
        </w:rPr>
        <w:t>A cost analysis of the employer-based bednet programme in Coastal and Western Keny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Health Policy and Planning </w:t>
      </w:r>
      <w:r>
        <w:rPr>
          <w:lang w:val="en-US" w:eastAsia="en-US"/>
        </w:rPr>
        <w:t xml:space="preserve">2004, </w:t>
      </w:r>
      <w:r>
        <w:rPr>
          <w:b/>
          <w:lang w:val="en-US" w:eastAsia="en-US"/>
        </w:rPr>
        <w:t>19</w:t>
      </w:r>
      <w:r>
        <w:rPr>
          <w:lang w:val="en-US" w:eastAsia="en-US"/>
        </w:rPr>
        <w:t>(2):111-119.</w:t>
      </w:r>
      <w:bookmarkEnd w:id="11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2.</w:t>
        <w:tab/>
        <w:t xml:space="preserve">Mueller DH, Wiseman V, Bakusa D, Morgah K, Dare A, Tchamdja P: </w:t>
      </w:r>
      <w:r>
        <w:rPr>
          <w:b/>
          <w:lang w:val="en-US" w:eastAsia="en-US"/>
        </w:rPr>
        <w:t>Cost-effectiveness analysis of insecticide-treated net distribution as part of the Togo Integrated Child Health Campaig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alaria Journal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>.</w:t>
      </w:r>
      <w:bookmarkEnd w:id="10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3.</w:t>
        <w:tab/>
        <w:t xml:space="preserve">Yukich JO, Tediosi F, Lengeler C: </w:t>
      </w:r>
      <w:r>
        <w:rPr>
          <w:b/>
          <w:lang w:val="en-US" w:eastAsia="en-US"/>
        </w:rPr>
        <w:t>Operations, costs and cost-effectiveness of five insecticide-treated net programs (Eritrea, Malawi, Tanzania, Togo, Senegal) and two indoor residual spray programs (Kwa-Zulu-Natal, Mozambique)</w:t>
      </w:r>
      <w:r>
        <w:rPr>
          <w:lang w:val="en-US" w:eastAsia="en-US"/>
        </w:rPr>
        <w:t>. 2007.</w:t>
      </w:r>
      <w:bookmarkEnd w:id="9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4.</w:t>
        <w:tab/>
        <w:t xml:space="preserve">Yukich JO, Zerom M, Ghebremeskel T, Tediosi F, Lengeler C: </w:t>
      </w:r>
      <w:r>
        <w:rPr>
          <w:b/>
          <w:lang w:val="en-US" w:eastAsia="en-US"/>
        </w:rPr>
        <w:t>Costs and cost-effectiveness of vector control in Eritrea using insecticide-treated bed net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alaria Journal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8</w:t>
      </w:r>
      <w:r>
        <w:rPr>
          <w:lang w:val="en-US" w:eastAsia="en-US"/>
        </w:rPr>
        <w:t>.</w:t>
      </w:r>
      <w:bookmarkEnd w:id="8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5.</w:t>
        <w:tab/>
        <w:t>Yukich JO, Lengeler C, Tediosi F, Brown N, Mulligan J-A, Chavasse D, Stevens W, Justino J, Conteh L, Maharaj R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Costs and consequences of large-scale vector control for malari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alaria Journal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>.</w:t>
      </w:r>
      <w:bookmarkEnd w:id="7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6.</w:t>
        <w:tab/>
        <w:t xml:space="preserve">Becker-Dreps SI, Biddle AK, Pettifor A, Musuamba G, Imbie DN, Meshnick S, Behets F: </w:t>
      </w:r>
      <w:r>
        <w:rPr>
          <w:b/>
          <w:lang w:val="en-US" w:eastAsia="en-US"/>
        </w:rPr>
        <w:t>Cost-effectiveness of adding bed net distribution for malaria prevention to antenatal services in Kinshasa, Democratic Republic of the Congo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merican Journal of Tropical Medicine and Hygiene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81</w:t>
      </w:r>
      <w:r>
        <w:rPr>
          <w:lang w:val="en-US" w:eastAsia="en-US"/>
        </w:rPr>
        <w:t>(3):496-502.</w:t>
      </w:r>
      <w:bookmarkEnd w:id="6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7.</w:t>
        <w:tab/>
        <w:t xml:space="preserve">Mulligan JA, Yukich J, Hanson K: </w:t>
      </w:r>
      <w:r>
        <w:rPr>
          <w:b/>
          <w:lang w:val="en-US" w:eastAsia="en-US"/>
        </w:rPr>
        <w:t>Costs and effects of the Tanzanian national voucher scheme for insecticide-treated net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alaria Journal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>.</w:t>
      </w:r>
      <w:bookmarkEnd w:id="5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8.</w:t>
        <w:tab/>
        <w:t xml:space="preserve">De Allegri M, Marschall P, Flessa S, Tiendrebeogo J, Kouyate B, Jahn A, Muller O: </w:t>
      </w:r>
      <w:r>
        <w:rPr>
          <w:b/>
          <w:lang w:val="en-US" w:eastAsia="en-US"/>
        </w:rPr>
        <w:t>Comparative cost analysis of insecticide-treated net delivery strategies: sales supported by social marketing and free distribution through antenatal car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>Health Policy and Planning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25</w:t>
      </w:r>
      <w:r>
        <w:rPr>
          <w:lang w:val="en-US" w:eastAsia="en-US"/>
        </w:rPr>
        <w:t>(1):28-38.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9.</w:t>
        <w:tab/>
        <w:t xml:space="preserve">WHO: </w:t>
      </w:r>
      <w:r>
        <w:rPr>
          <w:b/>
          <w:lang w:val="en-US" w:eastAsia="en-US"/>
        </w:rPr>
        <w:t>Costing of ZMCP ITN Program - Report of a Consultation</w:t>
      </w:r>
      <w:r>
        <w:rPr>
          <w:lang w:val="en-US" w:eastAsia="en-US"/>
        </w:rPr>
        <w:t>. 2009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0.</w:t>
        <w:tab/>
        <w:t xml:space="preserve">Kolaczinski JH, Kolaczinski K, Kyabayinze D, Strachan D, Temperley M, Wijayanandana N, Kilian A: </w:t>
      </w:r>
      <w:r>
        <w:rPr>
          <w:b/>
          <w:lang w:val="en-US" w:eastAsia="en-US"/>
        </w:rPr>
        <w:t>Costs and effects of two public sector delivery channels for long-lasting insecticidal nets in Ugand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>Malaria Journal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9</w:t>
      </w:r>
      <w:r>
        <w:rPr>
          <w:lang w:val="en-US" w:eastAsia="en-US"/>
        </w:rPr>
        <w:t>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1.</w:t>
        <w:tab/>
        <w:t xml:space="preserve">WHO: </w:t>
      </w:r>
      <w:r>
        <w:rPr>
          <w:b/>
          <w:lang w:val="en-US" w:eastAsia="en-US"/>
        </w:rPr>
        <w:t>Costing of Uganda ITN activities - Report of a Consultation</w:t>
      </w:r>
      <w:r>
        <w:rPr>
          <w:lang w:val="en-US" w:eastAsia="en-US"/>
        </w:rPr>
        <w:t>. 2009.</w:t>
      </w:r>
      <w:bookmarkEnd w:id="1"/>
    </w:p>
    <w:p>
      <w:pPr>
        <w:pStyle w:val="Normal"/>
        <w:spacing w:lineRule="auto" w:line="240" w:before="0" w:after="200"/>
        <w:ind w:left="720" w:hanging="720"/>
        <w:rPr/>
      </w:pPr>
      <w:r>
        <w:rPr>
          <w:lang w:val="en-US" w:eastAsia="en-US"/>
        </w:rPr>
        <w:t>22.</w:t>
        <w:tab/>
        <w:t xml:space="preserve">WHO: </w:t>
      </w:r>
      <w:r>
        <w:rPr>
          <w:b/>
          <w:lang w:val="en-US" w:eastAsia="en-US"/>
        </w:rPr>
        <w:t>Costing of PSI-Kenya ITN Program - Report of a Consultation</w:t>
      </w:r>
      <w:r>
        <w:rPr>
          <w:lang w:val="en-US" w:eastAsia="en-US"/>
        </w:rPr>
        <w:t>. 2009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  <w:bookmarkEnd w:id="0"/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SimSun;宋体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0:17:00Z</dcterms:created>
  <dc:creator>mw1708</dc:creator>
  <dc:description/>
  <cp:keywords/>
  <dc:language>en-US</dc:language>
  <cp:lastModifiedBy>mw1708</cp:lastModifiedBy>
  <dcterms:modified xsi:type="dcterms:W3CDTF">2011-11-02T10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